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3D461" w14:textId="77777777" w:rsidR="00EE7022" w:rsidRDefault="00640E7F">
      <w:r>
        <w:t>Table 1: Patient Demographics</w:t>
      </w:r>
    </w:p>
    <w:p w14:paraId="68077935" w14:textId="77777777" w:rsidR="00640E7F" w:rsidRDefault="00640E7F"/>
    <w:tbl>
      <w:tblPr>
        <w:tblW w:w="4815" w:type="dxa"/>
        <w:tblLook w:val="04A0" w:firstRow="1" w:lastRow="0" w:firstColumn="1" w:lastColumn="0" w:noHBand="0" w:noVBand="1"/>
      </w:tblPr>
      <w:tblGrid>
        <w:gridCol w:w="1320"/>
        <w:gridCol w:w="1320"/>
        <w:gridCol w:w="2175"/>
      </w:tblGrid>
      <w:tr w:rsidR="00640E7F" w:rsidRPr="00640E7F" w14:paraId="19643053" w14:textId="77777777" w:rsidTr="00640E7F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DCA5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591F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B010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king History</w:t>
            </w:r>
          </w:p>
        </w:tc>
      </w:tr>
      <w:tr w:rsidR="00640E7F" w:rsidRPr="00640E7F" w14:paraId="6D4A9CDC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9C2C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0A6A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7AD2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n- smoker</w:t>
            </w:r>
          </w:p>
        </w:tc>
      </w:tr>
      <w:tr w:rsidR="00640E7F" w:rsidRPr="00640E7F" w14:paraId="7A4263BC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8434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A878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B472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x-smoker </w:t>
            </w:r>
          </w:p>
        </w:tc>
      </w:tr>
      <w:tr w:rsidR="00640E7F" w:rsidRPr="00640E7F" w14:paraId="72D282F1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19D5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E7DA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907B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x-smoker</w:t>
            </w:r>
          </w:p>
        </w:tc>
      </w:tr>
      <w:tr w:rsidR="00640E7F" w:rsidRPr="00640E7F" w14:paraId="086E73D4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439A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1B93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ABD2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x-smoker</w:t>
            </w:r>
          </w:p>
        </w:tc>
      </w:tr>
      <w:tr w:rsidR="00640E7F" w:rsidRPr="00640E7F" w14:paraId="2D413AED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4C02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A0DA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808C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-smoker</w:t>
            </w:r>
          </w:p>
        </w:tc>
      </w:tr>
      <w:tr w:rsidR="00640E7F" w:rsidRPr="00640E7F" w14:paraId="2B7D12E7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5530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EA08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F559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-smoker</w:t>
            </w:r>
          </w:p>
        </w:tc>
      </w:tr>
      <w:tr w:rsidR="00640E7F" w:rsidRPr="00640E7F" w14:paraId="6601267D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EAE7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8897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FF9D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x-smoker</w:t>
            </w:r>
          </w:p>
        </w:tc>
      </w:tr>
      <w:tr w:rsidR="00640E7F" w:rsidRPr="00640E7F" w14:paraId="31FC450D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7E4C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113B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0CA7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on-smoker</w:t>
            </w:r>
          </w:p>
        </w:tc>
      </w:tr>
      <w:tr w:rsidR="00640E7F" w:rsidRPr="00640E7F" w14:paraId="6079EAE5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CA28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307C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B141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-smoker</w:t>
            </w:r>
          </w:p>
        </w:tc>
      </w:tr>
      <w:tr w:rsidR="00640E7F" w:rsidRPr="00640E7F" w14:paraId="514AD722" w14:textId="77777777" w:rsidTr="00640E7F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3CB1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228C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434E" w14:textId="77777777" w:rsidR="00640E7F" w:rsidRPr="00640E7F" w:rsidRDefault="00640E7F" w:rsidP="00640E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0E7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-smoker</w:t>
            </w:r>
          </w:p>
        </w:tc>
      </w:tr>
    </w:tbl>
    <w:p w14:paraId="3F2C1E59" w14:textId="77777777" w:rsidR="00640E7F" w:rsidRDefault="00640E7F"/>
    <w:p w14:paraId="1A9524DC" w14:textId="77777777" w:rsidR="00640E7F" w:rsidRDefault="00640E7F"/>
    <w:sectPr w:rsidR="00640E7F" w:rsidSect="00B165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7F"/>
    <w:rsid w:val="000005C2"/>
    <w:rsid w:val="0000113A"/>
    <w:rsid w:val="00001A54"/>
    <w:rsid w:val="00002FF7"/>
    <w:rsid w:val="00005A90"/>
    <w:rsid w:val="00005AD6"/>
    <w:rsid w:val="00010253"/>
    <w:rsid w:val="0001567C"/>
    <w:rsid w:val="00024770"/>
    <w:rsid w:val="00032337"/>
    <w:rsid w:val="000411AD"/>
    <w:rsid w:val="00046F95"/>
    <w:rsid w:val="0005151E"/>
    <w:rsid w:val="000546C6"/>
    <w:rsid w:val="00055986"/>
    <w:rsid w:val="000603FB"/>
    <w:rsid w:val="0007010D"/>
    <w:rsid w:val="00072E4D"/>
    <w:rsid w:val="00073B25"/>
    <w:rsid w:val="000745B2"/>
    <w:rsid w:val="000804F7"/>
    <w:rsid w:val="000815D0"/>
    <w:rsid w:val="000844EE"/>
    <w:rsid w:val="00085CC8"/>
    <w:rsid w:val="0009435F"/>
    <w:rsid w:val="000A1BA7"/>
    <w:rsid w:val="000B1A8C"/>
    <w:rsid w:val="000B7929"/>
    <w:rsid w:val="000C24E0"/>
    <w:rsid w:val="000C3E2A"/>
    <w:rsid w:val="000C3F9E"/>
    <w:rsid w:val="000C7EF6"/>
    <w:rsid w:val="000E3F05"/>
    <w:rsid w:val="000E5F3E"/>
    <w:rsid w:val="000E6672"/>
    <w:rsid w:val="000F6AF2"/>
    <w:rsid w:val="000F6F0E"/>
    <w:rsid w:val="000F7F53"/>
    <w:rsid w:val="00105771"/>
    <w:rsid w:val="00126397"/>
    <w:rsid w:val="001302DC"/>
    <w:rsid w:val="001478BF"/>
    <w:rsid w:val="00151172"/>
    <w:rsid w:val="001552BA"/>
    <w:rsid w:val="00160CEB"/>
    <w:rsid w:val="00170BB5"/>
    <w:rsid w:val="00171F99"/>
    <w:rsid w:val="00182531"/>
    <w:rsid w:val="00186C17"/>
    <w:rsid w:val="00192FC9"/>
    <w:rsid w:val="001B1491"/>
    <w:rsid w:val="001B3B05"/>
    <w:rsid w:val="001B61B7"/>
    <w:rsid w:val="001B7923"/>
    <w:rsid w:val="001C6030"/>
    <w:rsid w:val="001C712F"/>
    <w:rsid w:val="001D6AD3"/>
    <w:rsid w:val="001D7F94"/>
    <w:rsid w:val="001E41E8"/>
    <w:rsid w:val="001E5506"/>
    <w:rsid w:val="001E6547"/>
    <w:rsid w:val="001F5206"/>
    <w:rsid w:val="002128D1"/>
    <w:rsid w:val="00245510"/>
    <w:rsid w:val="00255FF5"/>
    <w:rsid w:val="00257393"/>
    <w:rsid w:val="002626ED"/>
    <w:rsid w:val="002655CA"/>
    <w:rsid w:val="00271C45"/>
    <w:rsid w:val="002720FA"/>
    <w:rsid w:val="002748B4"/>
    <w:rsid w:val="002769CD"/>
    <w:rsid w:val="00283021"/>
    <w:rsid w:val="00286ECE"/>
    <w:rsid w:val="00287557"/>
    <w:rsid w:val="00292F9D"/>
    <w:rsid w:val="002950A7"/>
    <w:rsid w:val="00296992"/>
    <w:rsid w:val="002A148E"/>
    <w:rsid w:val="002A5DC2"/>
    <w:rsid w:val="002B3CA0"/>
    <w:rsid w:val="002C130F"/>
    <w:rsid w:val="002C5067"/>
    <w:rsid w:val="002C795A"/>
    <w:rsid w:val="002D2EA7"/>
    <w:rsid w:val="002E324B"/>
    <w:rsid w:val="002E3312"/>
    <w:rsid w:val="002F2D3B"/>
    <w:rsid w:val="002F2E78"/>
    <w:rsid w:val="002F6904"/>
    <w:rsid w:val="002F75D9"/>
    <w:rsid w:val="003028D2"/>
    <w:rsid w:val="00304AE2"/>
    <w:rsid w:val="003076E3"/>
    <w:rsid w:val="0030795C"/>
    <w:rsid w:val="00310414"/>
    <w:rsid w:val="003129C8"/>
    <w:rsid w:val="00325ECD"/>
    <w:rsid w:val="00327CD2"/>
    <w:rsid w:val="003326EA"/>
    <w:rsid w:val="00333B61"/>
    <w:rsid w:val="00335023"/>
    <w:rsid w:val="003424FC"/>
    <w:rsid w:val="0034342E"/>
    <w:rsid w:val="0034402E"/>
    <w:rsid w:val="003453F6"/>
    <w:rsid w:val="003534EE"/>
    <w:rsid w:val="003616A6"/>
    <w:rsid w:val="00365524"/>
    <w:rsid w:val="00373DA7"/>
    <w:rsid w:val="00394EE6"/>
    <w:rsid w:val="00397F72"/>
    <w:rsid w:val="003B57F9"/>
    <w:rsid w:val="003C0C35"/>
    <w:rsid w:val="003C341F"/>
    <w:rsid w:val="003C4F78"/>
    <w:rsid w:val="00411BF6"/>
    <w:rsid w:val="00415EAA"/>
    <w:rsid w:val="0042017E"/>
    <w:rsid w:val="0043664A"/>
    <w:rsid w:val="00442FB7"/>
    <w:rsid w:val="004616CC"/>
    <w:rsid w:val="00471FC5"/>
    <w:rsid w:val="00476F54"/>
    <w:rsid w:val="004806E5"/>
    <w:rsid w:val="00480EFD"/>
    <w:rsid w:val="00491861"/>
    <w:rsid w:val="004945E2"/>
    <w:rsid w:val="00497FEF"/>
    <w:rsid w:val="004A6A33"/>
    <w:rsid w:val="004B5626"/>
    <w:rsid w:val="004B75D9"/>
    <w:rsid w:val="004E351E"/>
    <w:rsid w:val="004F022B"/>
    <w:rsid w:val="004F4543"/>
    <w:rsid w:val="00507DE0"/>
    <w:rsid w:val="00511D16"/>
    <w:rsid w:val="005267F2"/>
    <w:rsid w:val="005378E5"/>
    <w:rsid w:val="00550133"/>
    <w:rsid w:val="00550CFB"/>
    <w:rsid w:val="00553A6C"/>
    <w:rsid w:val="00555A58"/>
    <w:rsid w:val="00557B74"/>
    <w:rsid w:val="005645A2"/>
    <w:rsid w:val="00565B94"/>
    <w:rsid w:val="00566B6C"/>
    <w:rsid w:val="0057507A"/>
    <w:rsid w:val="005757EA"/>
    <w:rsid w:val="0058403C"/>
    <w:rsid w:val="005A69F9"/>
    <w:rsid w:val="005A7819"/>
    <w:rsid w:val="005B320E"/>
    <w:rsid w:val="005B4B43"/>
    <w:rsid w:val="005C1F5D"/>
    <w:rsid w:val="005C5945"/>
    <w:rsid w:val="005E0637"/>
    <w:rsid w:val="005E1803"/>
    <w:rsid w:val="005F0DFD"/>
    <w:rsid w:val="005F6DB7"/>
    <w:rsid w:val="00603A0E"/>
    <w:rsid w:val="00604A9F"/>
    <w:rsid w:val="00606E45"/>
    <w:rsid w:val="006140B0"/>
    <w:rsid w:val="00620DAD"/>
    <w:rsid w:val="00627E7E"/>
    <w:rsid w:val="00630E28"/>
    <w:rsid w:val="006321E2"/>
    <w:rsid w:val="00634C49"/>
    <w:rsid w:val="0064059C"/>
    <w:rsid w:val="00640E7F"/>
    <w:rsid w:val="00642959"/>
    <w:rsid w:val="0065580F"/>
    <w:rsid w:val="006566E9"/>
    <w:rsid w:val="00660662"/>
    <w:rsid w:val="00670DC0"/>
    <w:rsid w:val="006746DF"/>
    <w:rsid w:val="006746EF"/>
    <w:rsid w:val="00687164"/>
    <w:rsid w:val="006948F8"/>
    <w:rsid w:val="006A6CB0"/>
    <w:rsid w:val="006B0203"/>
    <w:rsid w:val="006B1864"/>
    <w:rsid w:val="006B2AF3"/>
    <w:rsid w:val="006C0295"/>
    <w:rsid w:val="006D27A0"/>
    <w:rsid w:val="006F1D0A"/>
    <w:rsid w:val="006F3300"/>
    <w:rsid w:val="006F3A1C"/>
    <w:rsid w:val="00700468"/>
    <w:rsid w:val="0070162A"/>
    <w:rsid w:val="00714532"/>
    <w:rsid w:val="007209F1"/>
    <w:rsid w:val="00723B98"/>
    <w:rsid w:val="007249B2"/>
    <w:rsid w:val="007343C0"/>
    <w:rsid w:val="00744054"/>
    <w:rsid w:val="007477A2"/>
    <w:rsid w:val="00754881"/>
    <w:rsid w:val="00757710"/>
    <w:rsid w:val="00757F14"/>
    <w:rsid w:val="00777B71"/>
    <w:rsid w:val="007824EF"/>
    <w:rsid w:val="007832B7"/>
    <w:rsid w:val="00784D2F"/>
    <w:rsid w:val="00785F5D"/>
    <w:rsid w:val="00791E9A"/>
    <w:rsid w:val="007947B7"/>
    <w:rsid w:val="007950F5"/>
    <w:rsid w:val="007956F3"/>
    <w:rsid w:val="00797945"/>
    <w:rsid w:val="007A0971"/>
    <w:rsid w:val="007A1C89"/>
    <w:rsid w:val="007A37B7"/>
    <w:rsid w:val="007A3EF7"/>
    <w:rsid w:val="007A73CF"/>
    <w:rsid w:val="007A7632"/>
    <w:rsid w:val="007B383A"/>
    <w:rsid w:val="007C1893"/>
    <w:rsid w:val="007D74D9"/>
    <w:rsid w:val="007E344F"/>
    <w:rsid w:val="007F4022"/>
    <w:rsid w:val="008202FF"/>
    <w:rsid w:val="00824494"/>
    <w:rsid w:val="008266DD"/>
    <w:rsid w:val="0083192D"/>
    <w:rsid w:val="008459AF"/>
    <w:rsid w:val="00854278"/>
    <w:rsid w:val="00857D2D"/>
    <w:rsid w:val="0086065F"/>
    <w:rsid w:val="00863957"/>
    <w:rsid w:val="0087554B"/>
    <w:rsid w:val="0088371B"/>
    <w:rsid w:val="00887C6B"/>
    <w:rsid w:val="008A2B4F"/>
    <w:rsid w:val="008C411D"/>
    <w:rsid w:val="008D346C"/>
    <w:rsid w:val="008D6973"/>
    <w:rsid w:val="008E73F8"/>
    <w:rsid w:val="008F197D"/>
    <w:rsid w:val="008F243C"/>
    <w:rsid w:val="008F2FE1"/>
    <w:rsid w:val="00900838"/>
    <w:rsid w:val="00900C0A"/>
    <w:rsid w:val="009055A2"/>
    <w:rsid w:val="00907048"/>
    <w:rsid w:val="009115D8"/>
    <w:rsid w:val="00915DCB"/>
    <w:rsid w:val="009168B1"/>
    <w:rsid w:val="00925671"/>
    <w:rsid w:val="00931B3E"/>
    <w:rsid w:val="00936522"/>
    <w:rsid w:val="009528F5"/>
    <w:rsid w:val="0095781E"/>
    <w:rsid w:val="0096090D"/>
    <w:rsid w:val="00964F62"/>
    <w:rsid w:val="009750E8"/>
    <w:rsid w:val="00976B6B"/>
    <w:rsid w:val="009770EB"/>
    <w:rsid w:val="009800E8"/>
    <w:rsid w:val="009832ED"/>
    <w:rsid w:val="00990B49"/>
    <w:rsid w:val="00994D6E"/>
    <w:rsid w:val="009A175E"/>
    <w:rsid w:val="009C7BDB"/>
    <w:rsid w:val="009E336E"/>
    <w:rsid w:val="009E3A13"/>
    <w:rsid w:val="00A0103F"/>
    <w:rsid w:val="00A14F30"/>
    <w:rsid w:val="00A16CF6"/>
    <w:rsid w:val="00A172CE"/>
    <w:rsid w:val="00A17D6D"/>
    <w:rsid w:val="00A26482"/>
    <w:rsid w:val="00A27E9F"/>
    <w:rsid w:val="00A4391D"/>
    <w:rsid w:val="00A45A0E"/>
    <w:rsid w:val="00A52ACF"/>
    <w:rsid w:val="00A67889"/>
    <w:rsid w:val="00A7043D"/>
    <w:rsid w:val="00A83425"/>
    <w:rsid w:val="00A86180"/>
    <w:rsid w:val="00A937A5"/>
    <w:rsid w:val="00A953CE"/>
    <w:rsid w:val="00AA43BE"/>
    <w:rsid w:val="00AA7998"/>
    <w:rsid w:val="00AB601D"/>
    <w:rsid w:val="00AD0B05"/>
    <w:rsid w:val="00AD4A6A"/>
    <w:rsid w:val="00AE410A"/>
    <w:rsid w:val="00B04867"/>
    <w:rsid w:val="00B0772D"/>
    <w:rsid w:val="00B165BD"/>
    <w:rsid w:val="00B239DF"/>
    <w:rsid w:val="00B31FF4"/>
    <w:rsid w:val="00B32067"/>
    <w:rsid w:val="00B32ED2"/>
    <w:rsid w:val="00B511CA"/>
    <w:rsid w:val="00B60039"/>
    <w:rsid w:val="00B64C09"/>
    <w:rsid w:val="00B65F17"/>
    <w:rsid w:val="00B70CF9"/>
    <w:rsid w:val="00B718FC"/>
    <w:rsid w:val="00B754A9"/>
    <w:rsid w:val="00B90976"/>
    <w:rsid w:val="00B92B41"/>
    <w:rsid w:val="00B92D90"/>
    <w:rsid w:val="00B941EF"/>
    <w:rsid w:val="00BB5B48"/>
    <w:rsid w:val="00BC422D"/>
    <w:rsid w:val="00BE2939"/>
    <w:rsid w:val="00BE65C5"/>
    <w:rsid w:val="00BE7806"/>
    <w:rsid w:val="00C01D40"/>
    <w:rsid w:val="00C0529B"/>
    <w:rsid w:val="00C100ED"/>
    <w:rsid w:val="00C141D5"/>
    <w:rsid w:val="00C15835"/>
    <w:rsid w:val="00C15EE7"/>
    <w:rsid w:val="00C16262"/>
    <w:rsid w:val="00C2081E"/>
    <w:rsid w:val="00C21E0A"/>
    <w:rsid w:val="00C262C3"/>
    <w:rsid w:val="00C27A91"/>
    <w:rsid w:val="00C27C2B"/>
    <w:rsid w:val="00C30C22"/>
    <w:rsid w:val="00C426D9"/>
    <w:rsid w:val="00C47199"/>
    <w:rsid w:val="00C510FE"/>
    <w:rsid w:val="00C62919"/>
    <w:rsid w:val="00C66E6E"/>
    <w:rsid w:val="00C724C0"/>
    <w:rsid w:val="00C82BDD"/>
    <w:rsid w:val="00C9315D"/>
    <w:rsid w:val="00C950DD"/>
    <w:rsid w:val="00CA1965"/>
    <w:rsid w:val="00CB052A"/>
    <w:rsid w:val="00CB684C"/>
    <w:rsid w:val="00CC6A47"/>
    <w:rsid w:val="00CD2069"/>
    <w:rsid w:val="00CD6604"/>
    <w:rsid w:val="00D1089C"/>
    <w:rsid w:val="00D144AB"/>
    <w:rsid w:val="00D152AB"/>
    <w:rsid w:val="00D27EE9"/>
    <w:rsid w:val="00D306FF"/>
    <w:rsid w:val="00D31DDE"/>
    <w:rsid w:val="00D32008"/>
    <w:rsid w:val="00D42E87"/>
    <w:rsid w:val="00D440A3"/>
    <w:rsid w:val="00D52EA0"/>
    <w:rsid w:val="00D625C8"/>
    <w:rsid w:val="00D7229F"/>
    <w:rsid w:val="00D736F2"/>
    <w:rsid w:val="00D76EBC"/>
    <w:rsid w:val="00D76FD4"/>
    <w:rsid w:val="00D8273F"/>
    <w:rsid w:val="00D83ABD"/>
    <w:rsid w:val="00D9575B"/>
    <w:rsid w:val="00DA157E"/>
    <w:rsid w:val="00DA1959"/>
    <w:rsid w:val="00DB034A"/>
    <w:rsid w:val="00DC0A6E"/>
    <w:rsid w:val="00DC2100"/>
    <w:rsid w:val="00DC75E3"/>
    <w:rsid w:val="00DD7B46"/>
    <w:rsid w:val="00DE1AAD"/>
    <w:rsid w:val="00DF2BE6"/>
    <w:rsid w:val="00E01C83"/>
    <w:rsid w:val="00E03805"/>
    <w:rsid w:val="00E05FDD"/>
    <w:rsid w:val="00E06C4C"/>
    <w:rsid w:val="00E15E70"/>
    <w:rsid w:val="00E1665B"/>
    <w:rsid w:val="00E22C49"/>
    <w:rsid w:val="00E23707"/>
    <w:rsid w:val="00E25E44"/>
    <w:rsid w:val="00E432BA"/>
    <w:rsid w:val="00E47CCE"/>
    <w:rsid w:val="00E51871"/>
    <w:rsid w:val="00E65B11"/>
    <w:rsid w:val="00E7460B"/>
    <w:rsid w:val="00E74849"/>
    <w:rsid w:val="00E7796E"/>
    <w:rsid w:val="00E8155C"/>
    <w:rsid w:val="00E854F5"/>
    <w:rsid w:val="00E919CF"/>
    <w:rsid w:val="00E92093"/>
    <w:rsid w:val="00EA1806"/>
    <w:rsid w:val="00EA244D"/>
    <w:rsid w:val="00EA710E"/>
    <w:rsid w:val="00EB638E"/>
    <w:rsid w:val="00EB7421"/>
    <w:rsid w:val="00ED0FBA"/>
    <w:rsid w:val="00EE2F21"/>
    <w:rsid w:val="00EE302D"/>
    <w:rsid w:val="00EE7022"/>
    <w:rsid w:val="00EF605C"/>
    <w:rsid w:val="00F003D7"/>
    <w:rsid w:val="00F10975"/>
    <w:rsid w:val="00F22357"/>
    <w:rsid w:val="00F3315D"/>
    <w:rsid w:val="00F36222"/>
    <w:rsid w:val="00F42188"/>
    <w:rsid w:val="00F52AF2"/>
    <w:rsid w:val="00F54149"/>
    <w:rsid w:val="00F7678A"/>
    <w:rsid w:val="00F8064C"/>
    <w:rsid w:val="00F83E20"/>
    <w:rsid w:val="00F94AC1"/>
    <w:rsid w:val="00FA3304"/>
    <w:rsid w:val="00FA651F"/>
    <w:rsid w:val="00FA7092"/>
    <w:rsid w:val="00FB1B2A"/>
    <w:rsid w:val="00FB3B07"/>
    <w:rsid w:val="00FB7BAD"/>
    <w:rsid w:val="00FC6064"/>
    <w:rsid w:val="00FC7D15"/>
    <w:rsid w:val="00FE1789"/>
    <w:rsid w:val="00FE5691"/>
    <w:rsid w:val="00FF5213"/>
    <w:rsid w:val="00FF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A7234"/>
  <w15:chartTrackingRefBased/>
  <w15:docId w15:val="{A725E870-9F04-2644-B367-93F453C26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9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an, Charlotte</cp:lastModifiedBy>
  <cp:revision>2</cp:revision>
  <dcterms:created xsi:type="dcterms:W3CDTF">2025-02-14T10:26:00Z</dcterms:created>
  <dcterms:modified xsi:type="dcterms:W3CDTF">2025-02-14T10:26:00Z</dcterms:modified>
</cp:coreProperties>
</file>